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02608" w14:textId="3E628B05" w:rsidR="00732493" w:rsidRDefault="0060451C" w:rsidP="0060451C">
      <w:pPr>
        <w:tabs>
          <w:tab w:val="center" w:pos="4680"/>
          <w:tab w:val="left" w:pos="6631"/>
        </w:tabs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 xml:space="preserve"> Text: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Experiment 6 and 7 Alternative Analysis</w:t>
      </w:r>
    </w:p>
    <w:p w14:paraId="2AC0CF70" w14:textId="77777777" w:rsidR="00E3782A" w:rsidRDefault="00E3782A" w:rsidP="006B58C2">
      <w:pPr>
        <w:jc w:val="center"/>
        <w:rPr>
          <w:rFonts w:ascii="Arial" w:hAnsi="Arial" w:cs="Arial"/>
          <w:b/>
          <w:sz w:val="22"/>
          <w:szCs w:val="22"/>
        </w:rPr>
      </w:pPr>
    </w:p>
    <w:p w14:paraId="58C771BD" w14:textId="14B2EF64" w:rsidR="006B58C2" w:rsidRDefault="00732493" w:rsidP="006B58C2">
      <w:pPr>
        <w:rPr>
          <w:rFonts w:ascii="Arial" w:hAnsi="Arial" w:cs="Arial"/>
          <w:b/>
          <w:sz w:val="22"/>
          <w:szCs w:val="22"/>
        </w:rPr>
      </w:pPr>
      <w:r w:rsidRPr="00DB3FFA">
        <w:rPr>
          <w:rFonts w:ascii="Arial" w:hAnsi="Arial" w:cs="Arial"/>
          <w:b/>
          <w:bCs/>
          <w:iCs/>
          <w:noProof/>
          <w:sz w:val="22"/>
          <w:szCs w:val="22"/>
        </w:rPr>
        <w:drawing>
          <wp:inline distT="0" distB="0" distL="0" distR="0" wp14:anchorId="2F9683C7" wp14:editId="78E0F071">
            <wp:extent cx="5943600" cy="2486025"/>
            <wp:effectExtent l="0" t="0" r="0" b="3175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33EF7" w14:textId="77777777" w:rsidR="006B58C2" w:rsidRDefault="006B58C2" w:rsidP="006B58C2">
      <w:pPr>
        <w:rPr>
          <w:rFonts w:ascii="Arial" w:hAnsi="Arial" w:cs="Arial"/>
          <w:b/>
          <w:sz w:val="22"/>
          <w:szCs w:val="22"/>
        </w:rPr>
      </w:pPr>
    </w:p>
    <w:p w14:paraId="216D2E03" w14:textId="5E209F3B" w:rsidR="00732493" w:rsidRDefault="006B58C2" w:rsidP="0073249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1. Experiment 6 Data Plotted as </w:t>
      </w:r>
      <w:r w:rsidR="00732493">
        <w:rPr>
          <w:rFonts w:ascii="Arial" w:hAnsi="Arial" w:cs="Arial"/>
          <w:b/>
          <w:sz w:val="22"/>
          <w:szCs w:val="22"/>
        </w:rPr>
        <w:t>Demand</w:t>
      </w:r>
      <w:r>
        <w:rPr>
          <w:rFonts w:ascii="Arial" w:hAnsi="Arial" w:cs="Arial"/>
          <w:b/>
          <w:sz w:val="22"/>
          <w:szCs w:val="22"/>
        </w:rPr>
        <w:t xml:space="preserve"> Curves. </w:t>
      </w:r>
      <w:r w:rsidR="00732493" w:rsidRPr="00DB3FFA">
        <w:rPr>
          <w:rFonts w:ascii="Arial" w:hAnsi="Arial" w:cs="Arial"/>
          <w:sz w:val="22"/>
          <w:szCs w:val="22"/>
        </w:rPr>
        <w:t>Plotted are group discounting curves by vaccine type (COVID-19 = red; flu = blue). Demand curve data are plotted using the exponential demand function</w:t>
      </w:r>
      <w:r w:rsidR="00BE7E30">
        <w:rPr>
          <w:rFonts w:ascii="Arial" w:hAnsi="Arial" w:cs="Arial"/>
          <w:sz w:val="22"/>
          <w:szCs w:val="22"/>
        </w:rPr>
        <w:t xml:space="preserve"> (Hursh &amp; </w:t>
      </w:r>
      <w:r w:rsidR="00BE7E30" w:rsidRPr="00D20AC7">
        <w:rPr>
          <w:rFonts w:ascii="Arial" w:hAnsi="Arial" w:cs="Arial"/>
          <w:noProof/>
          <w:sz w:val="22"/>
          <w:szCs w:val="22"/>
        </w:rPr>
        <w:t>Silberberg</w:t>
      </w:r>
      <w:r w:rsidR="00BE7E30">
        <w:rPr>
          <w:rFonts w:ascii="Arial" w:hAnsi="Arial" w:cs="Arial"/>
          <w:sz w:val="22"/>
          <w:szCs w:val="22"/>
        </w:rPr>
        <w:t>, 2008).</w:t>
      </w:r>
      <w:r w:rsidR="00732493">
        <w:rPr>
          <w:rFonts w:ascii="Arial" w:hAnsi="Arial" w:cs="Arial"/>
          <w:sz w:val="22"/>
          <w:szCs w:val="22"/>
        </w:rPr>
        <w:t xml:space="preserve"> </w:t>
      </w:r>
      <w:r w:rsidR="00732493" w:rsidRPr="00DB3FFA">
        <w:rPr>
          <w:rFonts w:ascii="Arial" w:hAnsi="Arial" w:cs="Arial"/>
          <w:sz w:val="22"/>
          <w:szCs w:val="22"/>
        </w:rPr>
        <w:t>Vertical lines plot the efficacy needed to reach a critical coverage of 70%.</w:t>
      </w:r>
    </w:p>
    <w:p w14:paraId="1335ECB2" w14:textId="77777777" w:rsidR="00732493" w:rsidRDefault="00732493" w:rsidP="00732493">
      <w:pPr>
        <w:jc w:val="both"/>
        <w:rPr>
          <w:rFonts w:ascii="Arial" w:hAnsi="Arial" w:cs="Arial"/>
          <w:sz w:val="22"/>
          <w:szCs w:val="22"/>
        </w:rPr>
      </w:pPr>
    </w:p>
    <w:p w14:paraId="4BD8C43B" w14:textId="77777777" w:rsidR="00732493" w:rsidRDefault="00732493" w:rsidP="00732493">
      <w:pPr>
        <w:jc w:val="both"/>
        <w:rPr>
          <w:rFonts w:ascii="Arial" w:hAnsi="Arial" w:cs="Arial"/>
          <w:sz w:val="22"/>
          <w:szCs w:val="22"/>
        </w:rPr>
      </w:pPr>
    </w:p>
    <w:p w14:paraId="004F19C7" w14:textId="44700760" w:rsidR="006B58C2" w:rsidRDefault="00732493" w:rsidP="00732493">
      <w:pPr>
        <w:jc w:val="both"/>
        <w:rPr>
          <w:rFonts w:ascii="Arial" w:hAnsi="Arial" w:cs="Arial"/>
          <w:b/>
          <w:sz w:val="22"/>
          <w:szCs w:val="22"/>
        </w:rPr>
      </w:pPr>
      <w:r w:rsidRPr="00DB3FFA">
        <w:rPr>
          <w:rFonts w:ascii="Arial" w:hAnsi="Arial" w:cs="Arial"/>
          <w:b/>
          <w:bCs/>
          <w:iCs/>
          <w:noProof/>
          <w:sz w:val="22"/>
          <w:szCs w:val="22"/>
        </w:rPr>
        <w:drawing>
          <wp:inline distT="0" distB="0" distL="0" distR="0" wp14:anchorId="18D7C95D" wp14:editId="2954C64F">
            <wp:extent cx="5588000" cy="2882900"/>
            <wp:effectExtent l="0" t="0" r="0" b="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C9406" w14:textId="77777777" w:rsidR="006B58C2" w:rsidRDefault="006B58C2" w:rsidP="006B58C2">
      <w:pPr>
        <w:rPr>
          <w:rFonts w:ascii="Arial" w:hAnsi="Arial" w:cs="Arial"/>
          <w:b/>
          <w:sz w:val="22"/>
          <w:szCs w:val="22"/>
        </w:rPr>
      </w:pPr>
    </w:p>
    <w:p w14:paraId="49F38AFB" w14:textId="5432C6BF" w:rsidR="00FE12C6" w:rsidRDefault="006B58C2" w:rsidP="00FE12C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2. Experiment 7 Data Plotted as </w:t>
      </w:r>
      <w:r w:rsidR="00732493">
        <w:rPr>
          <w:rFonts w:ascii="Arial" w:hAnsi="Arial" w:cs="Arial"/>
          <w:b/>
          <w:sz w:val="22"/>
          <w:szCs w:val="22"/>
        </w:rPr>
        <w:t>Demand</w:t>
      </w:r>
      <w:r>
        <w:rPr>
          <w:rFonts w:ascii="Arial" w:hAnsi="Arial" w:cs="Arial"/>
          <w:b/>
          <w:sz w:val="22"/>
          <w:szCs w:val="22"/>
        </w:rPr>
        <w:t xml:space="preserve"> Curves. </w:t>
      </w:r>
      <w:r w:rsidR="00732493" w:rsidRPr="00DB3FFA">
        <w:rPr>
          <w:rFonts w:ascii="Arial" w:hAnsi="Arial" w:cs="Arial"/>
          <w:sz w:val="22"/>
          <w:szCs w:val="22"/>
        </w:rPr>
        <w:t xml:space="preserve">Plotted are group discounting curves by safety framing (positive = red; negative = blue). Demand curve data are plotted using the exponential demand function </w:t>
      </w:r>
      <w:r w:rsidR="00BE7E30">
        <w:rPr>
          <w:rFonts w:ascii="Arial" w:hAnsi="Arial" w:cs="Arial"/>
          <w:sz w:val="22"/>
          <w:szCs w:val="22"/>
        </w:rPr>
        <w:t xml:space="preserve">(Hursh &amp; </w:t>
      </w:r>
      <w:r w:rsidR="00BE7E30" w:rsidRPr="00D20AC7">
        <w:rPr>
          <w:rFonts w:ascii="Arial" w:hAnsi="Arial" w:cs="Arial"/>
          <w:noProof/>
          <w:sz w:val="22"/>
          <w:szCs w:val="22"/>
        </w:rPr>
        <w:t>Silberberg</w:t>
      </w:r>
      <w:r w:rsidR="00BE7E30">
        <w:rPr>
          <w:rFonts w:ascii="Arial" w:hAnsi="Arial" w:cs="Arial"/>
          <w:sz w:val="22"/>
          <w:szCs w:val="22"/>
        </w:rPr>
        <w:t xml:space="preserve">, 2008). </w:t>
      </w:r>
      <w:r w:rsidR="00FE12C6" w:rsidRPr="00DB3FFA">
        <w:rPr>
          <w:rFonts w:ascii="Arial" w:hAnsi="Arial" w:cs="Arial"/>
          <w:sz w:val="22"/>
          <w:szCs w:val="22"/>
        </w:rPr>
        <w:t>Vertical lines plot the efficacy needed to reach a critical coverage of 70%.</w:t>
      </w:r>
    </w:p>
    <w:p w14:paraId="3BAC3704" w14:textId="1F27A1F1" w:rsidR="006B58C2" w:rsidRPr="000E2C5F" w:rsidRDefault="006B58C2" w:rsidP="00732493">
      <w:pPr>
        <w:rPr>
          <w:rFonts w:ascii="Arial" w:hAnsi="Arial" w:cs="Arial"/>
          <w:b/>
          <w:sz w:val="22"/>
          <w:szCs w:val="22"/>
        </w:rPr>
      </w:pPr>
    </w:p>
    <w:sectPr w:rsidR="006B58C2" w:rsidRPr="000E2C5F" w:rsidSect="00886AA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9C232" w14:textId="77777777" w:rsidR="008C4384" w:rsidRDefault="008C4384" w:rsidP="00321AD4">
      <w:r>
        <w:separator/>
      </w:r>
    </w:p>
  </w:endnote>
  <w:endnote w:type="continuationSeparator" w:id="0">
    <w:p w14:paraId="5847DE99" w14:textId="77777777" w:rsidR="008C4384" w:rsidRDefault="008C4384" w:rsidP="00321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3919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65BBB7" w14:textId="702A46AD" w:rsidR="00E319CB" w:rsidRDefault="00E319CB" w:rsidP="007B60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6AB171" w14:textId="77777777" w:rsidR="00E319CB" w:rsidRDefault="00E319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1312744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A61E3D" w14:textId="32C3E1E8" w:rsidR="00E319CB" w:rsidRPr="00E319CB" w:rsidRDefault="00E319CB" w:rsidP="007B6018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E319CB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E319CB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E319CB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E319CB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E319CB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23385B5" w14:textId="77777777" w:rsidR="00E319CB" w:rsidRPr="00E319CB" w:rsidRDefault="00E319CB">
    <w:pPr>
      <w:pStyle w:val="Foo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83621" w14:textId="77777777" w:rsidR="008C4384" w:rsidRDefault="008C4384" w:rsidP="00321AD4">
      <w:r>
        <w:separator/>
      </w:r>
    </w:p>
  </w:footnote>
  <w:footnote w:type="continuationSeparator" w:id="0">
    <w:p w14:paraId="2345DAE6" w14:textId="77777777" w:rsidR="008C4384" w:rsidRDefault="008C4384" w:rsidP="00321A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10F8A"/>
    <w:multiLevelType w:val="multilevel"/>
    <w:tmpl w:val="A7169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CC7BA2"/>
    <w:multiLevelType w:val="multilevel"/>
    <w:tmpl w:val="77649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FF57EA"/>
    <w:multiLevelType w:val="multilevel"/>
    <w:tmpl w:val="FD08D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2B2EDC"/>
    <w:multiLevelType w:val="multilevel"/>
    <w:tmpl w:val="C220D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373455"/>
    <w:multiLevelType w:val="multilevel"/>
    <w:tmpl w:val="A1B08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4F0061"/>
    <w:multiLevelType w:val="multilevel"/>
    <w:tmpl w:val="8A4A9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5D12C9"/>
    <w:multiLevelType w:val="multilevel"/>
    <w:tmpl w:val="C28C1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230D07"/>
    <w:multiLevelType w:val="multilevel"/>
    <w:tmpl w:val="EDA46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BC1F6D"/>
    <w:multiLevelType w:val="multilevel"/>
    <w:tmpl w:val="9FC61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B2357C"/>
    <w:multiLevelType w:val="multilevel"/>
    <w:tmpl w:val="2ED2B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9"/>
  </w:num>
  <w:num w:numId="5">
    <w:abstractNumId w:val="4"/>
  </w:num>
  <w:num w:numId="6">
    <w:abstractNumId w:val="5"/>
  </w:num>
  <w:num w:numId="7">
    <w:abstractNumId w:val="3"/>
  </w:num>
  <w:num w:numId="8">
    <w:abstractNumId w:val="0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445"/>
    <w:rsid w:val="00001C8B"/>
    <w:rsid w:val="00003198"/>
    <w:rsid w:val="00045078"/>
    <w:rsid w:val="00054FBD"/>
    <w:rsid w:val="00084055"/>
    <w:rsid w:val="00084AD9"/>
    <w:rsid w:val="000B56F9"/>
    <w:rsid w:val="000B5FBE"/>
    <w:rsid w:val="000B6732"/>
    <w:rsid w:val="000C1E9C"/>
    <w:rsid w:val="000D02D4"/>
    <w:rsid w:val="000E2C5F"/>
    <w:rsid w:val="000F32F1"/>
    <w:rsid w:val="000F649F"/>
    <w:rsid w:val="000F76FD"/>
    <w:rsid w:val="0010182B"/>
    <w:rsid w:val="001122E8"/>
    <w:rsid w:val="00156BA8"/>
    <w:rsid w:val="00157A60"/>
    <w:rsid w:val="001626F3"/>
    <w:rsid w:val="00192808"/>
    <w:rsid w:val="001B6960"/>
    <w:rsid w:val="001C5264"/>
    <w:rsid w:val="001C54C1"/>
    <w:rsid w:val="001C66FF"/>
    <w:rsid w:val="001E5D4A"/>
    <w:rsid w:val="001F2FEA"/>
    <w:rsid w:val="00200F50"/>
    <w:rsid w:val="002021C1"/>
    <w:rsid w:val="00226ECB"/>
    <w:rsid w:val="002306B4"/>
    <w:rsid w:val="0023738A"/>
    <w:rsid w:val="0024305B"/>
    <w:rsid w:val="00250A65"/>
    <w:rsid w:val="00253304"/>
    <w:rsid w:val="00262C18"/>
    <w:rsid w:val="00262CBC"/>
    <w:rsid w:val="00276E2A"/>
    <w:rsid w:val="002844A8"/>
    <w:rsid w:val="002B79DD"/>
    <w:rsid w:val="002D5F22"/>
    <w:rsid w:val="003100EC"/>
    <w:rsid w:val="00321AD4"/>
    <w:rsid w:val="003331D6"/>
    <w:rsid w:val="003451B5"/>
    <w:rsid w:val="00350445"/>
    <w:rsid w:val="00351C7F"/>
    <w:rsid w:val="00352A72"/>
    <w:rsid w:val="003673AB"/>
    <w:rsid w:val="00376CEA"/>
    <w:rsid w:val="0038622E"/>
    <w:rsid w:val="003877EE"/>
    <w:rsid w:val="003A2C3D"/>
    <w:rsid w:val="003A3DB4"/>
    <w:rsid w:val="003A4A9E"/>
    <w:rsid w:val="003B213B"/>
    <w:rsid w:val="003D4FAC"/>
    <w:rsid w:val="004008FF"/>
    <w:rsid w:val="00417C64"/>
    <w:rsid w:val="004502E6"/>
    <w:rsid w:val="0045482F"/>
    <w:rsid w:val="00460269"/>
    <w:rsid w:val="00461F91"/>
    <w:rsid w:val="004829F6"/>
    <w:rsid w:val="00484012"/>
    <w:rsid w:val="00492EAF"/>
    <w:rsid w:val="004A4E54"/>
    <w:rsid w:val="004A6C42"/>
    <w:rsid w:val="004A730E"/>
    <w:rsid w:val="004A74DA"/>
    <w:rsid w:val="004A7A2D"/>
    <w:rsid w:val="004B4C20"/>
    <w:rsid w:val="004C1FE5"/>
    <w:rsid w:val="004C6B36"/>
    <w:rsid w:val="004E0408"/>
    <w:rsid w:val="004F447B"/>
    <w:rsid w:val="00516256"/>
    <w:rsid w:val="00525C6E"/>
    <w:rsid w:val="00527CE8"/>
    <w:rsid w:val="00532D35"/>
    <w:rsid w:val="005413D8"/>
    <w:rsid w:val="00554B11"/>
    <w:rsid w:val="005C1A96"/>
    <w:rsid w:val="005C1C84"/>
    <w:rsid w:val="005D28CC"/>
    <w:rsid w:val="005D387F"/>
    <w:rsid w:val="005D412F"/>
    <w:rsid w:val="005E550B"/>
    <w:rsid w:val="005E717F"/>
    <w:rsid w:val="005F6EC4"/>
    <w:rsid w:val="00601463"/>
    <w:rsid w:val="0060451C"/>
    <w:rsid w:val="006053B0"/>
    <w:rsid w:val="00611CBE"/>
    <w:rsid w:val="0062033C"/>
    <w:rsid w:val="00624A40"/>
    <w:rsid w:val="006619F4"/>
    <w:rsid w:val="0066364E"/>
    <w:rsid w:val="00663CDF"/>
    <w:rsid w:val="006675D6"/>
    <w:rsid w:val="00693095"/>
    <w:rsid w:val="00696EEF"/>
    <w:rsid w:val="006A6FF9"/>
    <w:rsid w:val="006A7CB7"/>
    <w:rsid w:val="006B58C2"/>
    <w:rsid w:val="006C775B"/>
    <w:rsid w:val="006D3962"/>
    <w:rsid w:val="006F0644"/>
    <w:rsid w:val="006F280E"/>
    <w:rsid w:val="00703564"/>
    <w:rsid w:val="00712882"/>
    <w:rsid w:val="0072349D"/>
    <w:rsid w:val="00727075"/>
    <w:rsid w:val="00731806"/>
    <w:rsid w:val="00732493"/>
    <w:rsid w:val="00734979"/>
    <w:rsid w:val="007403AA"/>
    <w:rsid w:val="0075523B"/>
    <w:rsid w:val="007658C2"/>
    <w:rsid w:val="0076702A"/>
    <w:rsid w:val="00776DA3"/>
    <w:rsid w:val="00780A91"/>
    <w:rsid w:val="00781E28"/>
    <w:rsid w:val="007928F1"/>
    <w:rsid w:val="00794AE0"/>
    <w:rsid w:val="007B04F6"/>
    <w:rsid w:val="007B4E74"/>
    <w:rsid w:val="007C27C2"/>
    <w:rsid w:val="007C3294"/>
    <w:rsid w:val="007C4754"/>
    <w:rsid w:val="007C67FD"/>
    <w:rsid w:val="007D7866"/>
    <w:rsid w:val="007E729A"/>
    <w:rsid w:val="0081147B"/>
    <w:rsid w:val="008167F9"/>
    <w:rsid w:val="00820216"/>
    <w:rsid w:val="00861120"/>
    <w:rsid w:val="00866E73"/>
    <w:rsid w:val="00877902"/>
    <w:rsid w:val="00886AAE"/>
    <w:rsid w:val="00887C2E"/>
    <w:rsid w:val="008A6752"/>
    <w:rsid w:val="008B3EEB"/>
    <w:rsid w:val="008C4384"/>
    <w:rsid w:val="008C480B"/>
    <w:rsid w:val="008C54E5"/>
    <w:rsid w:val="008C7DFF"/>
    <w:rsid w:val="008F6C36"/>
    <w:rsid w:val="00904525"/>
    <w:rsid w:val="00924968"/>
    <w:rsid w:val="00934E36"/>
    <w:rsid w:val="009473F1"/>
    <w:rsid w:val="0096421F"/>
    <w:rsid w:val="00975CD7"/>
    <w:rsid w:val="0097605E"/>
    <w:rsid w:val="00983C60"/>
    <w:rsid w:val="009867AE"/>
    <w:rsid w:val="00997E11"/>
    <w:rsid w:val="009A4812"/>
    <w:rsid w:val="009B0267"/>
    <w:rsid w:val="009B46BE"/>
    <w:rsid w:val="009B6C1B"/>
    <w:rsid w:val="009D373D"/>
    <w:rsid w:val="009F3FC6"/>
    <w:rsid w:val="009F73DD"/>
    <w:rsid w:val="00A0316A"/>
    <w:rsid w:val="00A1154B"/>
    <w:rsid w:val="00A17F5E"/>
    <w:rsid w:val="00A52727"/>
    <w:rsid w:val="00A626B6"/>
    <w:rsid w:val="00A67F55"/>
    <w:rsid w:val="00A738DA"/>
    <w:rsid w:val="00A80C35"/>
    <w:rsid w:val="00A84493"/>
    <w:rsid w:val="00A85974"/>
    <w:rsid w:val="00A9606A"/>
    <w:rsid w:val="00A97A8F"/>
    <w:rsid w:val="00AA1EC6"/>
    <w:rsid w:val="00AA25C8"/>
    <w:rsid w:val="00AA4C5C"/>
    <w:rsid w:val="00AA7B23"/>
    <w:rsid w:val="00AB3A95"/>
    <w:rsid w:val="00AC0C25"/>
    <w:rsid w:val="00AC7755"/>
    <w:rsid w:val="00AF2484"/>
    <w:rsid w:val="00AF2C7E"/>
    <w:rsid w:val="00AF6AD4"/>
    <w:rsid w:val="00B0134B"/>
    <w:rsid w:val="00B04265"/>
    <w:rsid w:val="00B34B30"/>
    <w:rsid w:val="00B44BD3"/>
    <w:rsid w:val="00B62DBE"/>
    <w:rsid w:val="00B65EF7"/>
    <w:rsid w:val="00B73B14"/>
    <w:rsid w:val="00B807BC"/>
    <w:rsid w:val="00B825B2"/>
    <w:rsid w:val="00B82A6A"/>
    <w:rsid w:val="00BA4EB8"/>
    <w:rsid w:val="00BB1CAC"/>
    <w:rsid w:val="00BB2B52"/>
    <w:rsid w:val="00BE7E30"/>
    <w:rsid w:val="00BE7FC8"/>
    <w:rsid w:val="00C03A77"/>
    <w:rsid w:val="00C04F02"/>
    <w:rsid w:val="00C20B67"/>
    <w:rsid w:val="00C22F8D"/>
    <w:rsid w:val="00C26DFF"/>
    <w:rsid w:val="00C3544D"/>
    <w:rsid w:val="00C35D83"/>
    <w:rsid w:val="00C37427"/>
    <w:rsid w:val="00C41F89"/>
    <w:rsid w:val="00C5138C"/>
    <w:rsid w:val="00C51870"/>
    <w:rsid w:val="00C51F69"/>
    <w:rsid w:val="00C5520A"/>
    <w:rsid w:val="00C650F7"/>
    <w:rsid w:val="00C70B82"/>
    <w:rsid w:val="00C8132A"/>
    <w:rsid w:val="00C81F62"/>
    <w:rsid w:val="00C85E01"/>
    <w:rsid w:val="00C87DB0"/>
    <w:rsid w:val="00C94D9F"/>
    <w:rsid w:val="00C97D47"/>
    <w:rsid w:val="00CA1DAF"/>
    <w:rsid w:val="00CB7837"/>
    <w:rsid w:val="00CD623D"/>
    <w:rsid w:val="00CF0D0B"/>
    <w:rsid w:val="00D076A9"/>
    <w:rsid w:val="00D84560"/>
    <w:rsid w:val="00D94346"/>
    <w:rsid w:val="00D96C31"/>
    <w:rsid w:val="00DE2A29"/>
    <w:rsid w:val="00DE417F"/>
    <w:rsid w:val="00DE53A2"/>
    <w:rsid w:val="00DE6974"/>
    <w:rsid w:val="00DF68C9"/>
    <w:rsid w:val="00E02D36"/>
    <w:rsid w:val="00E0508B"/>
    <w:rsid w:val="00E319CB"/>
    <w:rsid w:val="00E377EC"/>
    <w:rsid w:val="00E3782A"/>
    <w:rsid w:val="00E41803"/>
    <w:rsid w:val="00E4274D"/>
    <w:rsid w:val="00E44EBE"/>
    <w:rsid w:val="00E50E5C"/>
    <w:rsid w:val="00E60352"/>
    <w:rsid w:val="00E66FA9"/>
    <w:rsid w:val="00E717B0"/>
    <w:rsid w:val="00EB6BEC"/>
    <w:rsid w:val="00EC2A23"/>
    <w:rsid w:val="00EC4F8C"/>
    <w:rsid w:val="00ED1072"/>
    <w:rsid w:val="00ED559D"/>
    <w:rsid w:val="00EE5553"/>
    <w:rsid w:val="00EF1B86"/>
    <w:rsid w:val="00F74988"/>
    <w:rsid w:val="00F87C55"/>
    <w:rsid w:val="00F90692"/>
    <w:rsid w:val="00FA3E0E"/>
    <w:rsid w:val="00FA57EF"/>
    <w:rsid w:val="00FB0DB3"/>
    <w:rsid w:val="00FC267D"/>
    <w:rsid w:val="00FC3E61"/>
    <w:rsid w:val="00FE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C38C7"/>
  <w15:chartTrackingRefBased/>
  <w15:docId w15:val="{32D7B02B-D8DB-A348-BF9D-965960C0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EBE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7F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F55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350445"/>
    <w:rPr>
      <w:b/>
      <w:bCs/>
    </w:rPr>
  </w:style>
  <w:style w:type="paragraph" w:styleId="ListParagraph">
    <w:name w:val="List Paragraph"/>
    <w:basedOn w:val="Normal"/>
    <w:uiPriority w:val="34"/>
    <w:qFormat/>
    <w:rsid w:val="0035044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5044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21A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AD4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21A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AD4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31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2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8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0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7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6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6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6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8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2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5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5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5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4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1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4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trickland</dc:creator>
  <cp:keywords/>
  <dc:description/>
  <cp:lastModifiedBy>Justin Strickland</cp:lastModifiedBy>
  <cp:revision>20</cp:revision>
  <dcterms:created xsi:type="dcterms:W3CDTF">2020-10-20T14:42:00Z</dcterms:created>
  <dcterms:modified xsi:type="dcterms:W3CDTF">2021-10-13T00:05:00Z</dcterms:modified>
</cp:coreProperties>
</file>